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E09" w:rsidRDefault="00351D4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6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evious host genetic variants described in patients with MIS-C by whole exome sequencing or immune-gene-panel.</w:t>
      </w:r>
    </w:p>
    <w:tbl>
      <w:tblPr>
        <w:tblStyle w:val="a0"/>
        <w:tblW w:w="15309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22"/>
        <w:gridCol w:w="3370"/>
        <w:gridCol w:w="1283"/>
        <w:gridCol w:w="1521"/>
        <w:gridCol w:w="1449"/>
        <w:gridCol w:w="2685"/>
        <w:gridCol w:w="1362"/>
        <w:gridCol w:w="2317"/>
      </w:tblGrid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370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tation type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, age</w:t>
            </w:r>
          </w:p>
        </w:tc>
        <w:tc>
          <w:tcPr>
            <w:tcW w:w="2685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function</w:t>
            </w:r>
          </w:p>
        </w:tc>
        <w:tc>
          <w:tcPr>
            <w:tcW w:w="1362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ology</w:t>
            </w:r>
          </w:p>
        </w:tc>
        <w:tc>
          <w:tcPr>
            <w:tcW w:w="2317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  <w:p w:rsidR="00A35E09" w:rsidRDefault="00A35E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35E09">
        <w:trPr>
          <w:trHeight w:val="476"/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CS1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3745.1:c.24delA</w:t>
            </w:r>
            <w:proofErr w:type="spellEnd"/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9Prof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76</w:t>
            </w:r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, 1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gative regulator of type I and I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alling </w:t>
            </w:r>
          </w:p>
        </w:tc>
        <w:tc>
          <w:tcPr>
            <w:tcW w:w="1362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</w:t>
            </w:r>
          </w:p>
        </w:tc>
        <w:tc>
          <w:tcPr>
            <w:tcW w:w="2317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e report; Le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20)</w:t>
            </w: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IAP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>
              <w:proofErr w:type="spellStart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M_001167.4</w:t>
              </w:r>
            </w:hyperlink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.1262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421Asn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i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, 1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ular survival, activation, and negative regul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LRP3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lammasome</w:t>
            </w:r>
            <w:proofErr w:type="spellEnd"/>
          </w:p>
        </w:tc>
        <w:tc>
          <w:tcPr>
            <w:tcW w:w="1362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</w:t>
            </w:r>
          </w:p>
        </w:tc>
        <w:tc>
          <w:tcPr>
            <w:tcW w:w="2317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S-C cohort (n=18); Chou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21)</w:t>
            </w: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BB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97.4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229Thr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i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, 16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B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codes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pho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unit of the NADPH oxidase</w:t>
            </w:r>
          </w:p>
        </w:tc>
        <w:tc>
          <w:tcPr>
            <w:tcW w:w="1362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</w:t>
            </w:r>
          </w:p>
        </w:tc>
        <w:tc>
          <w:tcPr>
            <w:tcW w:w="2317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S-C cohort (n=18); Chou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21)</w:t>
            </w: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FNAR1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629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H263fs14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 frameshift deletion (4.394 bp)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, 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FNAR1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protein belongs to the type II cytokine receptor family and functions as an antiviral factor</w:t>
            </w:r>
          </w:p>
        </w:tc>
        <w:tc>
          <w:tcPr>
            <w:tcW w:w="1362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</w:t>
            </w:r>
          </w:p>
        </w:tc>
        <w:tc>
          <w:tcPr>
            <w:tcW w:w="2317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e report with concomitant critic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9 pneumonia and MIS-C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lhass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22)</w:t>
            </w: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YST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301365.1:c.2030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677Thr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, 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ysosomal trafficking regulator</w:t>
            </w:r>
          </w:p>
        </w:tc>
        <w:tc>
          <w:tcPr>
            <w:tcW w:w="1362" w:type="dxa"/>
            <w:vMerge w:val="restart"/>
            <w:vAlign w:val="center"/>
          </w:tcPr>
          <w:p w:rsidR="00A35E09" w:rsidRDefault="00A35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35E09" w:rsidRDefault="00A35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35E09" w:rsidRDefault="00A35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-immune-gene-panel</w:t>
            </w:r>
          </w:p>
        </w:tc>
        <w:tc>
          <w:tcPr>
            <w:tcW w:w="2317" w:type="dxa"/>
            <w:vMerge w:val="restart"/>
            <w:vAlign w:val="center"/>
          </w:tcPr>
          <w:p w:rsidR="00A35E09" w:rsidRDefault="00A35E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35E09" w:rsidRDefault="00A35E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35E09" w:rsidRDefault="00A35E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S-C cohort (n=39)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grech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22)</w:t>
            </w: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YST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301365.1:c.10669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3557Leu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, 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ysosomal trafficking regulator</w:t>
            </w:r>
          </w:p>
        </w:tc>
        <w:tc>
          <w:tcPr>
            <w:tcW w:w="1362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XBP2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27396.3:c.1772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591Asp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, 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yntax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binding protein 2</w:t>
            </w:r>
          </w:p>
        </w:tc>
        <w:tc>
          <w:tcPr>
            <w:tcW w:w="1362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F1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83116.3:c.1424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475Glu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, 1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erforin 1</w:t>
            </w:r>
          </w:p>
        </w:tc>
        <w:tc>
          <w:tcPr>
            <w:tcW w:w="1362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C13D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199242.3:c.796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266Cys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, 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13 homolog D</w:t>
            </w:r>
          </w:p>
        </w:tc>
        <w:tc>
          <w:tcPr>
            <w:tcW w:w="1362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3B1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271769.2:c.1862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G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hr621Ser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9" w:type="dxa"/>
            <w:vMerge w:val="restart"/>
            <w:vAlign w:val="center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, 1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aptor related protein complex 3 subunit beta 1</w:t>
            </w:r>
          </w:p>
        </w:tc>
        <w:tc>
          <w:tcPr>
            <w:tcW w:w="1362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CK8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93536.2:c.40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2Thr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9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dicator of cytokinesis 8</w:t>
            </w:r>
          </w:p>
        </w:tc>
        <w:tc>
          <w:tcPr>
            <w:tcW w:w="1362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CK8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93536.2:c.2060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ro687Leu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, 1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dicator of cytokinesis 8</w:t>
            </w:r>
          </w:p>
        </w:tc>
        <w:tc>
          <w:tcPr>
            <w:tcW w:w="1362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CK8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93536.2:c.2695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899Trp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, 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dicator of cytokinesis 8</w:t>
            </w:r>
          </w:p>
        </w:tc>
        <w:tc>
          <w:tcPr>
            <w:tcW w:w="1362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E09">
        <w:trPr>
          <w:jc w:val="center"/>
        </w:trPr>
        <w:tc>
          <w:tcPr>
            <w:tcW w:w="1322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CK8</w:t>
            </w:r>
            <w:proofErr w:type="spellEnd"/>
          </w:p>
        </w:tc>
        <w:tc>
          <w:tcPr>
            <w:tcW w:w="3370" w:type="dxa"/>
          </w:tcPr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93536.2:c.1193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  <w:p w:rsidR="00A35E09" w:rsidRDefault="00351D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398Gln</w:t>
            </w:r>
            <w:proofErr w:type="spellEnd"/>
          </w:p>
        </w:tc>
        <w:tc>
          <w:tcPr>
            <w:tcW w:w="1283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521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9" w:type="dxa"/>
          </w:tcPr>
          <w:p w:rsidR="00A35E09" w:rsidRDefault="00351D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, 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2685" w:type="dxa"/>
          </w:tcPr>
          <w:p w:rsidR="00A35E09" w:rsidRDefault="00351D4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dicator of cytokinesis 8</w:t>
            </w:r>
          </w:p>
        </w:tc>
        <w:tc>
          <w:tcPr>
            <w:tcW w:w="1362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:rsidR="00A35E09" w:rsidRDefault="00A35E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35E09" w:rsidRDefault="00351D4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position of the variant was not described at cDNA level by the authors.</w:t>
      </w:r>
    </w:p>
    <w:sectPr w:rsidR="00A35E09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E09"/>
    <w:rsid w:val="00351D43"/>
    <w:rsid w:val="00A3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3230FB-BE9D-4B42-9EA6-4BA1BBA4D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F5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952E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0AA6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NM_001167.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S6KOW4a89fND+lc/rR8LHuWzlw==">AMUW2mWPZfHYuGxWTvXrGEotiGnq1o0tk255LlujOIIUZnE4Yghx6vYXAaKM3HEYAiOwtppiRO/k/WU5FuyZtTJSPHB0xWhKdXLpsCqdEsmZeQbIfDgUo0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</dc:creator>
  <cp:lastModifiedBy>Jenifer M.</cp:lastModifiedBy>
  <cp:revision>2</cp:revision>
  <dcterms:created xsi:type="dcterms:W3CDTF">2022-05-16T17:11:00Z</dcterms:created>
  <dcterms:modified xsi:type="dcterms:W3CDTF">2022-12-03T19:04:00Z</dcterms:modified>
</cp:coreProperties>
</file>